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pture event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 capture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badgers caught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/July 2006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./Oct. 2006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./Oct./Nov. 2006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/July 2007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lled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/July 2008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./Oct. 2008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8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/July 2009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9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./Oct. 2009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Number of badgers captured at each successive capture event during the four-year field study, together with approximate capture date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Initial (base-line) trapping session to estimate social group size and group disease prevalence (based on positive </w:t>
      </w:r>
      <w:r>
        <w:rPr>
          <w:rFonts w:cs="Times New Roman" w:ascii="Times New Roman" w:hAnsi="Times New Roman"/>
          <w:sz w:val="24"/>
          <w:szCs w:val="24"/>
        </w:rPr>
        <w:t>IFNγ release assay (</w:t>
      </w:r>
      <w:r>
        <w:rPr>
          <w:rFonts w:cs="Times New Roman" w:ascii="Times New Roman" w:hAnsi="Times New Roman"/>
          <w:bCs/>
          <w:sz w:val="24"/>
          <w:szCs w:val="24"/>
        </w:rPr>
        <w:t xml:space="preserve">IGRA), PPD-B – PPD-A results) in order to allocate treatment (vaccinate, control). BCG vaccine was first administered to animals captured within vaccinate groups at T2. 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bCs/>
          <w:sz w:val="24"/>
          <w:szCs w:val="24"/>
        </w:rPr>
        <w:t xml:space="preserve">Social groups trapped two weeks after T2 to collect vaccine safety data (not reported here). </w:t>
      </w: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Autumn trapping session cancelled due to an outbreak of Foot and Mouth Diseas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6:15:00Z</dcterms:created>
  <dc:creator>scarter</dc:creator>
  <dc:description/>
  <cp:keywords/>
  <dc:language>en-US</dc:language>
  <cp:lastModifiedBy>scarter</cp:lastModifiedBy>
  <dcterms:modified xsi:type="dcterms:W3CDTF">2012-06-07T16:43:00Z</dcterms:modified>
  <cp:revision>1</cp:revision>
  <dc:subject/>
  <dc:title/>
</cp:coreProperties>
</file>